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%</w:t>
      </w:r>
      <w:r>
        <w:rPr>
          <w:rFonts w:hint="eastAsia" w:ascii="Times New Roman" w:hAnsi="Times New Roman" w:cs="Times New Roman"/>
          <w:lang w:val="en-US" w:eastAsia="zh-CN"/>
        </w:rPr>
        <w:t xml:space="preserve"> ..................................................................MAIN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lear;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M{1}='ABCDEFM';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M{2}='ABCD';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M{3}='HABT';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M{4}='ABZTM';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M{5}='ABZUDZ';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M{6}='HABCZUVZ';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M{7}='HABCTZ';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M{8}='HABDZ';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M{9}='HDDTRDZDZ';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M{10}='HDDDTRTDD';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IMM=zeros(10,10);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or i=1:9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for j=(i+1):10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SIMM(i,j)=smstr(M{i},M{j});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end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end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IMM=SIMM+SIMM';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or i=1:10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SIMM(i,i)=1;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end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gure(1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bplot(5,2,1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y =SIMM(1,:); 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bar(y); 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ell = {'1', '2', '3','4', '5', '6','7', '8', '9','10'}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et(gca, 'XTick',1:10, 'XTickLabel',Cell);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label('Similarity value'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% ylabel('Average Throughout (per Second)')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xlabel('Part number')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itle('Similarity values between part 1 and other parts')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bplot(5,2,2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y =SIMM(2,:); 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bar(y); 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ell = {'1', '2', '3','4', '5', '6','7', '8', '9','10'}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et(gca, 'XTick',1:10, 'XTickLabel',Cell);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label('Similarity value'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% ylabel('Average Throughout (per Second)')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xlabel('Part number')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itle('Similarity values between part 2 and other parts')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bplot(5,2,3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y =SIMM(3,:); 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ar(y)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ell = {'1', '2', '3','4', '5', '6','7', '8', '9','10'}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et(gca, 'XTick',1:10, 'XTickLabel',Cell);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label('Similarity value'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% ylabel('Average Throughout (per Second)')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xlabel('Part number')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itle('Similarity values between part 3 and other parts')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bplot(5,2,4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y =SIMM(4,:); 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bar(y);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ell = {'1', '2', '3','4', '5', '6','7', '8', '9','10'}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et(gca, 'XTick',1:10, 'XTickLabel',Cell);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label('Similarity value'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% ylabel('Average Throughout (per Second)')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xlabel('Part number')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itle('Similarity values between part 4 and other parts')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bplot(5,2,5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y =SIMM(5,:); 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bar(y); 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ell = {'1', '2', '3','4', '5', '6','7', '8', '9','10'}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et(gca, 'XTick',1:10, 'XTickLabel',Cell);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label('Similarity value'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% ylabel('Average Throughout (per Second)')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xlabel('Part number')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itle('Similarity values between part 5 and other parts')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bplot(5,2,6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 =SIMM(6,: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bar(y); 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ell = {'1', '2', '3','4', '5', '6','7', '8', '9','10'}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et(gca, 'XTick',1:10, 'XTickLabel',Cell);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label('Similarity value'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% ylabel('Average Throughout (per Second)')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xlabel('Part number')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itle('Similarity values between part 6 and other parts')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bplot(5,2,7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y =SIMM(7,:); 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bar(y); 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ell = {'1', '2', '3','4', '5', '6','7', '8', '9','10'}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et(gca, 'XTick',1:10, 'XTickLabel',Cell);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label('Similarity value'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% ylabel('Average Throughout (per Second)')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xlabel('Part number')  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itle('Similarity values between part 7 and other parts')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bplot(5,2,8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y =SIMM(8,:); 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bar(y); 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ell = {'1', '2', '3','4', '5', '6','7', '8', '9','10'}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et(gca, 'XTick',1:10, 'XTickLabel',Cell);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label('Similarity value'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% ylabel('Average Throughout (per Second)')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xlabel('Part number')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itle('Similarity values between part 8 and other parts')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bplot(5,2,9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y =SIMM(9,:); 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bar(y); 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ell = {'1', '2', '3','4', '5', '6','7', '8', '9','10'}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et(gca, 'XTick',1:10, 'XTickLabel',Cell);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label('Similarity value'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% ylabel('Average Throughout (per Second)')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itle('Similarity values between part 9 and other parts')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bplot(5,2,10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y =SIMM(10,:); 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bar(y); 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ell = {'1', '2', '3','4', '5', '6','7', '8', '9','10'}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et(gca, 'XTick',1:10, 'XTickLabel',Cell);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label('Similarity value'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% ylabel('Average Throughout (per Second)')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xlabel('Part number')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itle('Similarity values between part 10 and other parts'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%</w:t>
      </w:r>
      <w:r>
        <w:rPr>
          <w:rFonts w:hint="eastAsia" w:ascii="Times New Roman" w:hAnsi="Times New Roman" w:cs="Times New Roman"/>
          <w:lang w:val="en-US" w:eastAsia="zh-CN"/>
        </w:rPr>
        <w:t xml:space="preserve"> ..................................................................smst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unction sm=smstr(sa,sb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[cstr,lenn,A,B]= lcs(sa,sb,1)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i=[]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i=[]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i=[]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 i=1:len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idx=strfind(sa,cstr(i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aa=0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a=[]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for j=1:length(idx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a(j)=1/(idx(j)-aa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aa=idx(j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[m]=find(idx==A(i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if m==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ai(i)=(1/idx(m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qi(i)=(ai(i)/sum(a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hi(i)=(-qi(i)*log2(qi(i)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ls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ai(i)=(1/(idx(m)-idx(m-1)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qi(i)=(ai(i)/sum(a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hi(i)=(-qi(i)*log2(qi(i)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nd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i2=[]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i2=[]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i2=[]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 i=1:len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idx=strfind(sb,cstr(i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aa=0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a=[]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for j=1:length(idx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a(j)=1/(idx(j)-aa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aa=idx(j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[m]=find(idx==B(i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if m==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ai2(i)=(1/idx(m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qi2(i)=(ai2(i)/sum(a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hi2(i)=(-qi2(i)*log2(qi2(i)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ls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ai2(i)=(1/(idx(m)-idx(m-1)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qi2(i)=(ai2(i)/sum(a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hi2(i)=(-qi2(i)*log2(qi2(i)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nd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=0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 i=1:len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q=(q+abs(hi(i)-hi2(i)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nd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m=((lenn/max(length(sa),length(sb)))*(1-(1/lenn)*q))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%</w:t>
      </w:r>
      <w:r>
        <w:rPr>
          <w:rFonts w:hint="eastAsia" w:ascii="Times New Roman" w:hAnsi="Times New Roman" w:cs="Times New Roman"/>
          <w:lang w:val="en-US" w:eastAsia="zh-CN"/>
        </w:rPr>
        <w:t xml:space="preserve"> ..................................................................lcs</w:t>
      </w:r>
      <w:bookmarkStart w:id="0" w:name="_GoBack"/>
      <w:bookmarkEnd w:id="0"/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unction [cstr,lenn,A,B]= lcs(sa,sb,mode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LCS Longest common substring or subsequenc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   LCS(A,B) returns the longest common substring of vectors A v.s. B,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   which means if there exists two or more substrings, just the firs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   substring in A is returned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   LCS(A,B,MODE) returns the longest common subsequence of vectors A v.s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   B for mode is TRUE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   The longest common substring is the longest string (or strings) tha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   is a substring (or are substrings) of two or more strings.  However,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   the longest common subsequence (LCS) is the longest subsequence commo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%   to two (or more) sequences.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%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   Examples: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      % Find the substring sa v.s. sb: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      sa=[2 1 2 3 2 5 2 3 3 1 1 3 2 4]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      sb=[3 1 2 1 2 3 2 2 3 4 4 5]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      lcs(sa,sb)  % returns [2 1 2 3 2]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      % Get the subsequence sa v.s. sb: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      sa='ACGTAACCT'; sb='GGACTAGG'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      lcs(sa,sb,1)  % returns 'ACTA'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      % sb v.s. sa: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      lcs(sb,sa,1)  % returns 'GACT'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%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   See also: STRFIND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   $Author: kastin $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%   $Revision: 1.0 $  $Date: 2013/07/05 16:00:08 $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a1=sa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b1=sb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=[]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=[]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sseq=false;  % substrin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str=[]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f nargin&lt;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rror('MATLAB:lcs','Not enough input arguments.'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lseif nargin==3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isseq=mode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nd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f isempty(sa) || isempty(sb), return; end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ena=length(sa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enb=length(sb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ena1=length(sa1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enb1=length(sb1)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 = zeros(size(sb)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f ~isseq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ndp=0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len=0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for i=1:len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for j=lenb:-1: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if sa(i) == sb(j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if(i==1||j==1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c(j)=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els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c(j)=c(j-1)+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els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c(j) = 0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if c(j) &gt; le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len=c(j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endp=j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start=endp-len+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str=sb(start:endp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ls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r=zeros(lena+1,lenb+1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d=zeros(lena+1,lenb+1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for i=2:lena+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for j=2:lenb+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if sa(i-1) == sb(j-1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r(i,j)=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d(i,j)=d(i-1,j-1)+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els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if d(i-1,j)&gt;=d(i,j-1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d(i,j) = d(i-1,j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r(i,j)=2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els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d(i,j) = d(i,j-1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r(i,j)=3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idx=[]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while i~= 1 &amp;&amp; j~= 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switch r(i,j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case 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idx=[i,idx]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i=i-1;j=j-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case 2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i=i-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case 3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j=j-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str=sa(idx-1)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enn=length(cstr);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t=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 i=1:lena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if sa1(i)==cstr(tt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A(tt)=i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if tt&lt;length(cstr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tt=tt+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tt=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 i=1:lenb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if sb1(i)==cstr(ttt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B(ttt)=i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if ttt&lt;length(cstr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ttt=ttt+1;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n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nd</w:t>
      </w: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420837"/>
    <w:rsid w:val="65383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</dc:creator>
  <cp:lastModifiedBy>感古堂</cp:lastModifiedBy>
  <dcterms:modified xsi:type="dcterms:W3CDTF">2022-06-09T01:01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36</vt:lpwstr>
  </property>
</Properties>
</file>